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0D31" w:rsidRDefault="00600D31" w:rsidP="00600D31">
      <w:pPr>
        <w:tabs>
          <w:tab w:val="left" w:pos="1276"/>
        </w:tabs>
        <w:autoSpaceDE w:val="0"/>
        <w:autoSpaceDN w:val="0"/>
        <w:adjustRightInd w:val="0"/>
        <w:spacing w:after="0" w:line="360" w:lineRule="auto"/>
        <w:ind w:left="1276" w:hanging="1276"/>
        <w:jc w:val="both"/>
        <w:rPr>
          <w:rFonts w:ascii="Times New Roman" w:hAnsi="Times New Roman"/>
          <w:sz w:val="20"/>
          <w:szCs w:val="20"/>
          <w:lang w:val="en-GB"/>
        </w:rPr>
      </w:pPr>
      <w:r w:rsidRPr="00600D31">
        <w:rPr>
          <w:rFonts w:ascii="Times New Roman" w:hAnsi="Times New Roman"/>
          <w:noProof/>
          <w:color w:val="000000"/>
          <w:sz w:val="20"/>
          <w:szCs w:val="20"/>
          <w:lang w:val="en-US"/>
        </w:rPr>
        <w:t>Appendix 2</w:t>
      </w:r>
      <w:r>
        <w:rPr>
          <w:rFonts w:ascii="Times New Roman" w:hAnsi="Times New Roman"/>
          <w:b/>
          <w:noProof/>
          <w:color w:val="000000"/>
          <w:sz w:val="20"/>
          <w:szCs w:val="20"/>
          <w:lang w:val="en-US"/>
        </w:rPr>
        <w:t xml:space="preserve">. </w:t>
      </w:r>
      <w:proofErr w:type="spellStart"/>
      <w:r w:rsidRPr="00284166">
        <w:rPr>
          <w:rFonts w:ascii="Times New Roman" w:hAnsi="Times New Roman"/>
          <w:sz w:val="20"/>
          <w:szCs w:val="20"/>
          <w:lang w:val="en-GB"/>
        </w:rPr>
        <w:t>Hyperglycemia</w:t>
      </w:r>
      <w:proofErr w:type="spellEnd"/>
      <w:r w:rsidRPr="00284166">
        <w:rPr>
          <w:rFonts w:ascii="Times New Roman" w:hAnsi="Times New Roman"/>
          <w:sz w:val="20"/>
          <w:szCs w:val="20"/>
          <w:lang w:val="en-GB"/>
        </w:rPr>
        <w:t xml:space="preserve"> In Pregnancy classification (WHO,2013)</w:t>
      </w:r>
    </w:p>
    <w:p w:rsidR="00822739" w:rsidRDefault="00116821">
      <w:bookmarkStart w:id="0" w:name="_GoBack"/>
      <w:bookmarkEnd w:id="0"/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25979</wp:posOffset>
                </wp:positionH>
                <wp:positionV relativeFrom="paragraph">
                  <wp:posOffset>324568</wp:posOffset>
                </wp:positionV>
                <wp:extent cx="5610225" cy="3600450"/>
                <wp:effectExtent l="0" t="0" r="28575" b="1905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10225" cy="3600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116821" w:rsidRDefault="00116821" w:rsidP="00116821">
                            <w:pPr>
                              <w:jc w:val="center"/>
                            </w:pPr>
                            <w:r w:rsidRPr="004E505D">
                              <w:rPr>
                                <w:noProof/>
                                <w:lang w:eastAsia="nl-NL"/>
                              </w:rPr>
                              <w:drawing>
                                <wp:inline distT="0" distB="0" distL="0" distR="0">
                                  <wp:extent cx="3562350" cy="2003425"/>
                                  <wp:effectExtent l="0" t="0" r="0" b="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62350" cy="20034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116821" w:rsidRDefault="00116821" w:rsidP="00116821">
                            <w:pPr>
                              <w:jc w:val="center"/>
                            </w:pPr>
                            <w:r w:rsidRPr="004E505D">
                              <w:rPr>
                                <w:noProof/>
                                <w:lang w:eastAsia="nl-NL"/>
                              </w:rPr>
                              <w:drawing>
                                <wp:inline distT="0" distB="0" distL="0" distR="0">
                                  <wp:extent cx="2385695" cy="986155"/>
                                  <wp:effectExtent l="0" t="0" r="0" b="4445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85695" cy="9861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0" o:spid="_x0000_s1026" style="position:absolute;margin-left:9.9pt;margin-top:25.55pt;width:441.75pt;height:283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" fillcolor="window" strokecolor="windowText" strokeweight="1pt">
                <v:path arrowok="t"/>
                <v:textbox>
                  <w:txbxContent>
                    <w:p w:rsidR="00116821" w:rsidRDefault="00116821" w:rsidP="00116821">
                      <w:pPr>
                        <w:jc w:val="center"/>
                      </w:pPr>
                      <w:r w:rsidRPr="004E505D">
                        <w:rPr>
                          <w:noProof/>
                          <w:lang w:eastAsia="nl-NL"/>
                        </w:rPr>
                        <w:drawing>
                          <wp:inline distT="0" distB="0" distL="0" distR="0">
                            <wp:extent cx="3562350" cy="2003425"/>
                            <wp:effectExtent l="0" t="0" r="0" b="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562350" cy="20034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116821" w:rsidRDefault="00116821" w:rsidP="00116821">
                      <w:pPr>
                        <w:jc w:val="center"/>
                      </w:pPr>
                      <w:r w:rsidRPr="004E505D">
                        <w:rPr>
                          <w:noProof/>
                          <w:lang w:eastAsia="nl-NL"/>
                        </w:rPr>
                        <w:drawing>
                          <wp:inline distT="0" distB="0" distL="0" distR="0">
                            <wp:extent cx="2385695" cy="986155"/>
                            <wp:effectExtent l="0" t="0" r="0" b="4445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85695" cy="9861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</w:p>
    <w:sectPr w:rsidR="008227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821"/>
    <w:rsid w:val="0004500E"/>
    <w:rsid w:val="000701D4"/>
    <w:rsid w:val="00116821"/>
    <w:rsid w:val="0016535E"/>
    <w:rsid w:val="001732E2"/>
    <w:rsid w:val="00182BEC"/>
    <w:rsid w:val="001A169A"/>
    <w:rsid w:val="001B570E"/>
    <w:rsid w:val="00203D42"/>
    <w:rsid w:val="00260D98"/>
    <w:rsid w:val="00267818"/>
    <w:rsid w:val="00340E99"/>
    <w:rsid w:val="0037042A"/>
    <w:rsid w:val="003867AB"/>
    <w:rsid w:val="003E4D5D"/>
    <w:rsid w:val="003F5662"/>
    <w:rsid w:val="00600D31"/>
    <w:rsid w:val="006026F5"/>
    <w:rsid w:val="00631FD6"/>
    <w:rsid w:val="00635C60"/>
    <w:rsid w:val="00650333"/>
    <w:rsid w:val="0068223B"/>
    <w:rsid w:val="006B342B"/>
    <w:rsid w:val="007232F0"/>
    <w:rsid w:val="0076224A"/>
    <w:rsid w:val="007632B1"/>
    <w:rsid w:val="00804BD1"/>
    <w:rsid w:val="00821813"/>
    <w:rsid w:val="00822739"/>
    <w:rsid w:val="00854CB7"/>
    <w:rsid w:val="00870D57"/>
    <w:rsid w:val="008F7FBF"/>
    <w:rsid w:val="00B079B0"/>
    <w:rsid w:val="00B47CDD"/>
    <w:rsid w:val="00B916C9"/>
    <w:rsid w:val="00BA0AB1"/>
    <w:rsid w:val="00C55FB3"/>
    <w:rsid w:val="00C60BEF"/>
    <w:rsid w:val="00C70B08"/>
    <w:rsid w:val="00C9162B"/>
    <w:rsid w:val="00CF7241"/>
    <w:rsid w:val="00D4631B"/>
    <w:rsid w:val="00D563B7"/>
    <w:rsid w:val="00D803DE"/>
    <w:rsid w:val="00D96EB2"/>
    <w:rsid w:val="00D977F8"/>
    <w:rsid w:val="00DC45A9"/>
    <w:rsid w:val="00E21EC9"/>
    <w:rsid w:val="00EA528F"/>
    <w:rsid w:val="00FC3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A810B2"/>
  <w15:chartTrackingRefBased/>
  <w15:docId w15:val="{6D7BA397-AC7E-4E9A-98F2-3340F8D07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D3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Fitria</dc:creator>
  <cp:keywords/>
  <dc:description/>
  <cp:lastModifiedBy>N. Fitria</cp:lastModifiedBy>
  <cp:revision>2</cp:revision>
  <dcterms:created xsi:type="dcterms:W3CDTF">2018-08-30T09:26:00Z</dcterms:created>
  <dcterms:modified xsi:type="dcterms:W3CDTF">2018-08-30T09:53:00Z</dcterms:modified>
</cp:coreProperties>
</file>